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099CA1B9">
                <wp:simplePos x="0" y="0"/>
                <wp:positionH relativeFrom="column">
                  <wp:posOffset>5264331</wp:posOffset>
                </wp:positionH>
                <wp:positionV relativeFrom="paragraph">
                  <wp:posOffset>71936</wp:posOffset>
                </wp:positionV>
                <wp:extent cx="4480560" cy="262890"/>
                <wp:effectExtent l="0" t="0" r="15240" b="1651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056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5pt;margin-top:5.65pt;width:352.8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BAC5142" w:rsidR="00A25EB0" w:rsidRDefault="00A56F50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5FC63CD" wp14:editId="2E78588F">
                <wp:simplePos x="0" y="0"/>
                <wp:positionH relativeFrom="column">
                  <wp:posOffset>559613</wp:posOffset>
                </wp:positionH>
                <wp:positionV relativeFrom="paragraph">
                  <wp:posOffset>77368</wp:posOffset>
                </wp:positionV>
                <wp:extent cx="2114093" cy="1360628"/>
                <wp:effectExtent l="0" t="0" r="19685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093" cy="13606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0403CA" w14:textId="3FA9BD29" w:rsidR="007B04ED" w:rsidRPr="00FB5633" w:rsidRDefault="007B04ED" w:rsidP="007B04ED">
                            <w:pPr>
                              <w:spacing w:after="120" w:line="240" w:lineRule="auto"/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Records identified through database search:</w:t>
                            </w:r>
                          </w:p>
                          <w:p w14:paraId="0D1238B3" w14:textId="77777777" w:rsidR="007B04ED" w:rsidRPr="00FB5633" w:rsidRDefault="007B04ED" w:rsidP="007B04ED">
                            <w:pPr>
                              <w:spacing w:after="120" w:line="240" w:lineRule="auto"/>
                              <w:jc w:val="center"/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: </w:t>
                            </w:r>
                            <w:r w:rsidRPr="00FB563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225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, 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: </w:t>
                            </w:r>
                            <w:r w:rsidRPr="00FB563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957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, CINAHL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: 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44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chrane: 14, 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: 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84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, Web of Science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: 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8</w:t>
                            </w:r>
                          </w:p>
                          <w:p w14:paraId="0F15D61D" w14:textId="09DC90FC" w:rsidR="007B04ED" w:rsidRPr="00FB5633" w:rsidRDefault="007B04ED" w:rsidP="007B04ED">
                            <w:pPr>
                              <w:spacing w:after="120" w:line="240" w:lineRule="auto"/>
                              <w:jc w:val="center"/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Total: </w:t>
                            </w:r>
                            <w:r w:rsidR="00FB563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N</w:t>
                            </w:r>
                            <w:r w:rsidRPr="00FB5633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=</w:t>
                            </w:r>
                            <w:r w:rsidRPr="00FB563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16842</w:t>
                            </w:r>
                          </w:p>
                          <w:p w14:paraId="53C3DB05" w14:textId="7482E80B" w:rsidR="007B04ED" w:rsidRDefault="007B04ED" w:rsidP="007B04ED">
                            <w:pPr>
                              <w:spacing w:after="120" w:line="240" w:lineRule="auto"/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*All </w:t>
                            </w:r>
                            <w:r w:rsidR="00A56F50"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records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published</w:t>
                            </w:r>
                            <w:r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to </w:t>
                            </w:r>
                            <w:r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/202</w:t>
                            </w:r>
                            <w:r>
                              <w:rPr>
                                <w:rFonts w:ascii="Arial" w:eastAsia="SimSun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were screened</w:t>
                            </w:r>
                          </w:p>
                          <w:p w14:paraId="7ECFA9D6" w14:textId="4098911E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1pt;width:166.45pt;height:107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" filled="f" strokecolor="black [3213]" strokeweight="1pt">
                <v:textbox>
                  <w:txbxContent>
                    <w:p w14:paraId="380403CA" w14:textId="3FA9BD29" w:rsidR="007B04ED" w:rsidRPr="00FB5633" w:rsidRDefault="007B04ED" w:rsidP="007B04ED">
                      <w:pPr>
                        <w:spacing w:after="120" w:line="240" w:lineRule="auto"/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Records identified through database search:</w:t>
                      </w:r>
                    </w:p>
                    <w:p w14:paraId="0D1238B3" w14:textId="77777777" w:rsidR="007B04ED" w:rsidRPr="00FB5633" w:rsidRDefault="007B04ED" w:rsidP="007B04ED">
                      <w:pPr>
                        <w:spacing w:after="120" w:line="240" w:lineRule="auto"/>
                        <w:jc w:val="center"/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: </w:t>
                      </w:r>
                      <w:r w:rsidRPr="00FB563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225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, 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: </w:t>
                      </w:r>
                      <w:r w:rsidRPr="00FB563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957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, CINAHL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: 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44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chrane: 14, 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: 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84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, Web of Science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: 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8</w:t>
                      </w:r>
                    </w:p>
                    <w:p w14:paraId="0F15D61D" w14:textId="09DC90FC" w:rsidR="007B04ED" w:rsidRPr="00FB5633" w:rsidRDefault="007B04ED" w:rsidP="007B04ED">
                      <w:pPr>
                        <w:spacing w:after="120" w:line="240" w:lineRule="auto"/>
                        <w:jc w:val="center"/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Total: </w:t>
                      </w:r>
                      <w:r w:rsidR="00FB563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N</w:t>
                      </w:r>
                      <w:r w:rsidRPr="00FB5633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=</w:t>
                      </w:r>
                      <w:r w:rsidRPr="00FB563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16842</w:t>
                      </w:r>
                    </w:p>
                    <w:p w14:paraId="53C3DB05" w14:textId="7482E80B" w:rsidR="007B04ED" w:rsidRDefault="007B04ED" w:rsidP="007B04ED">
                      <w:pPr>
                        <w:spacing w:after="120" w:line="240" w:lineRule="auto"/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*All </w:t>
                      </w:r>
                      <w:r w:rsidR="00A56F50"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records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published</w:t>
                      </w:r>
                      <w:r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to </w:t>
                      </w:r>
                      <w:r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11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/</w:t>
                      </w:r>
                      <w:r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7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/202</w:t>
                      </w:r>
                      <w:r>
                        <w:rPr>
                          <w:rFonts w:ascii="Arial" w:eastAsia="SimSun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1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were screened</w:t>
                      </w:r>
                    </w:p>
                    <w:p w14:paraId="7ECFA9D6" w14:textId="4098911E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B5633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33F7C3EE">
                <wp:simplePos x="0" y="0"/>
                <wp:positionH relativeFrom="column">
                  <wp:posOffset>5257800</wp:posOffset>
                </wp:positionH>
                <wp:positionV relativeFrom="paragraph">
                  <wp:posOffset>80010</wp:posOffset>
                </wp:positionV>
                <wp:extent cx="2139950" cy="1242000"/>
                <wp:effectExtent l="0" t="0" r="19050" b="158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27962E4C" w:rsidR="00592C18" w:rsidRPr="0058095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E049EB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 17/11/2021</w:t>
                            </w:r>
                            <w:r w:rsidR="00B1263E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5BA2D5C" w14:textId="6712C9E0" w:rsidR="002F3BDC" w:rsidRPr="00580958" w:rsidRDefault="002F3BDC" w:rsidP="00FB563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Clinical Trials database search</w:t>
                            </w:r>
                            <w:r w:rsidR="003D7B4C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n =</w:t>
                            </w:r>
                            <w:r w:rsidR="007434D5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D6A35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4</w:t>
                            </w:r>
                            <w:r w:rsidR="003D7B4C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E3C9DEC" w14:textId="18F1B26D" w:rsidR="002F3BDC" w:rsidRPr="00580958" w:rsidRDefault="00915315" w:rsidP="00FB563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Citation searching (n= </w:t>
                            </w:r>
                            <w:r w:rsidR="00004814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60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0E5A9DBE" w14:textId="34EE9EA8" w:rsidR="00913D75" w:rsidRPr="00580958" w:rsidRDefault="00913D75" w:rsidP="00913D7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0" w:line="240" w:lineRule="auto"/>
                              <w:ind w:left="567" w:hanging="141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>Three SR (n=2</w:t>
                            </w:r>
                            <w:r w:rsidR="00004814" w:rsidRPr="00580958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>5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16241E17" w14:textId="39A8BB6D" w:rsidR="00913D75" w:rsidRPr="00580958" w:rsidRDefault="00913D75" w:rsidP="00913D7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0" w:line="240" w:lineRule="auto"/>
                              <w:ind w:left="567" w:hanging="141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>Twelve RCT papers (n=35)</w:t>
                            </w:r>
                          </w:p>
                          <w:p w14:paraId="21ECE1D4" w14:textId="528E4EF2" w:rsidR="00931BA9" w:rsidRPr="00580958" w:rsidRDefault="00931BA9" w:rsidP="0091531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9530F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f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bbreviated search from PubM</w:t>
                            </w:r>
                            <w:r w:rsidR="007A4F40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d, Embase and CINAHL</w:t>
                            </w:r>
                            <w:r w:rsidR="0009530F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om </w:t>
                            </w:r>
                            <w:r w:rsidR="007A4F40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/1/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2021 to </w:t>
                            </w:r>
                            <w:r w:rsidR="007A4F40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8/4/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2022 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(n</w:t>
                            </w:r>
                            <w:r w:rsidR="00D3754E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=</w:t>
                            </w:r>
                            <w:r w:rsidR="00D3754E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5)</w:t>
                            </w:r>
                          </w:p>
                          <w:p w14:paraId="4E7D27AD" w14:textId="4AF5430B" w:rsidR="00236835" w:rsidRPr="00580958" w:rsidRDefault="00163C27" w:rsidP="0091531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          </w:t>
                            </w:r>
                            <w:r w:rsidR="00236835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Total: N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36835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= 6</w:t>
                            </w:r>
                            <w:r w:rsidR="00931BA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 w14:paraId="56F6475D" w14:textId="35227101" w:rsidR="00592C18" w:rsidRPr="00580958" w:rsidRDefault="00592C18" w:rsidP="0091531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trike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9" style="position:absolute;margin-left:414pt;margin-top:6.3pt;width:168.5pt;height:9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" filled="f" strokecolor="black [3213]" strokeweight="1pt">
                <v:textbox>
                  <w:txbxContent>
                    <w:p w14:paraId="3AEF3D79" w14:textId="27962E4C" w:rsidR="00592C18" w:rsidRPr="0058095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E049EB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 17/11/2021</w:t>
                      </w:r>
                      <w:r w:rsidR="00B1263E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5BA2D5C" w14:textId="6712C9E0" w:rsidR="002F3BDC" w:rsidRPr="00580958" w:rsidRDefault="002F3BDC" w:rsidP="00FB563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Clinical Trials database search</w:t>
                      </w:r>
                      <w:r w:rsidR="003D7B4C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n =</w:t>
                      </w:r>
                      <w:r w:rsidR="007434D5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CD6A35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4</w:t>
                      </w:r>
                      <w:r w:rsidR="003D7B4C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4E3C9DEC" w14:textId="18F1B26D" w:rsidR="002F3BDC" w:rsidRPr="00580958" w:rsidRDefault="00915315" w:rsidP="00FB563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Citation searching (n= </w:t>
                      </w:r>
                      <w:r w:rsidR="00004814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60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0E5A9DBE" w14:textId="34EE9EA8" w:rsidR="00913D75" w:rsidRPr="00580958" w:rsidRDefault="00913D75" w:rsidP="00913D7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0" w:line="240" w:lineRule="auto"/>
                        <w:ind w:left="567" w:hanging="141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>Three SR (n=2</w:t>
                      </w:r>
                      <w:r w:rsidR="00004814" w:rsidRPr="00580958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>5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  <w:p w14:paraId="16241E17" w14:textId="39A8BB6D" w:rsidR="00913D75" w:rsidRPr="00580958" w:rsidRDefault="00913D75" w:rsidP="00913D7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0" w:line="240" w:lineRule="auto"/>
                        <w:ind w:left="567" w:hanging="141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>Twelve RCT papers (n=35)</w:t>
                      </w:r>
                    </w:p>
                    <w:p w14:paraId="21ECE1D4" w14:textId="528E4EF2" w:rsidR="00931BA9" w:rsidRPr="00580958" w:rsidRDefault="00931BA9" w:rsidP="0091531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09530F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of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bbreviated search from PubM</w:t>
                      </w:r>
                      <w:r w:rsidR="007A4F40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d, Embase and CINAHL</w:t>
                      </w:r>
                      <w:r w:rsidR="0009530F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f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rom </w:t>
                      </w:r>
                      <w:r w:rsidR="007A4F40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1/1/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2021 to </w:t>
                      </w:r>
                      <w:r w:rsidR="007A4F40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28/4/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2022 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(n</w:t>
                      </w:r>
                      <w:r w:rsidR="00D3754E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=</w:t>
                      </w:r>
                      <w:r w:rsidR="00D3754E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5)</w:t>
                      </w:r>
                    </w:p>
                    <w:p w14:paraId="4E7D27AD" w14:textId="4AF5430B" w:rsidR="00236835" w:rsidRPr="00580958" w:rsidRDefault="00163C27" w:rsidP="0091531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             </w:t>
                      </w:r>
                      <w:r w:rsidR="00236835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Total: N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236835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= 6</w:t>
                      </w:r>
                      <w:r w:rsidR="00931BA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9</w:t>
                      </w:r>
                    </w:p>
                    <w:p w14:paraId="56F6475D" w14:textId="35227101" w:rsidR="00592C18" w:rsidRPr="00580958" w:rsidRDefault="00592C18" w:rsidP="00915315">
                      <w:pPr>
                        <w:spacing w:after="0" w:line="240" w:lineRule="auto"/>
                        <w:rPr>
                          <w:rFonts w:ascii="Arial" w:hAnsi="Arial" w:cs="Arial"/>
                          <w:strike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627B6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527B4ED">
                <wp:simplePos x="0" y="0"/>
                <wp:positionH relativeFrom="column">
                  <wp:posOffset>3041650</wp:posOffset>
                </wp:positionH>
                <wp:positionV relativeFrom="paragraph">
                  <wp:posOffset>73660</wp:posOffset>
                </wp:positionV>
                <wp:extent cx="1924050" cy="1242695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52D3D881" w:rsidR="00560609" w:rsidRPr="0058095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580958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397B17" w:rsidRPr="00580958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5700)</w:t>
                            </w:r>
                          </w:p>
                          <w:p w14:paraId="3DCB724B" w14:textId="044CDA8F" w:rsidR="00560609" w:rsidRPr="00580958" w:rsidRDefault="00560609" w:rsidP="00FB563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Duplicate records</w:t>
                            </w:r>
                            <w:r w:rsidR="00AA277D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55CA9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removed (</w:t>
                            </w:r>
                            <w:r w:rsidR="00D12A0C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30815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3566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0EC87FB" w14:textId="020F5636" w:rsidR="00560609" w:rsidRPr="00580958" w:rsidRDefault="00560609" w:rsidP="00FB563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marked as </w:t>
                            </w:r>
                            <w:r w:rsidR="00FB5633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duplicates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by automation tools (</w:t>
                            </w:r>
                            <w:r w:rsidR="00D12A0C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627B6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134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D296EC4" w14:textId="023F15A2" w:rsidR="00560609" w:rsidRPr="00580958" w:rsidRDefault="00560609" w:rsidP="00FB563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Records removed for other reason</w:t>
                            </w:r>
                            <w:r w:rsidR="00ED445B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D12A0C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55CA9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30" style="position:absolute;margin-left:239.5pt;margin-top:5.8pt;width:151.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" filled="f" strokecolor="black [3213]" strokeweight="1pt">
                <v:textbox>
                  <w:txbxContent>
                    <w:p w14:paraId="7FE636A6" w14:textId="52D3D881" w:rsidR="00560609" w:rsidRPr="0058095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580958"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397B17" w:rsidRPr="00580958"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(n = 5700)</w:t>
                      </w:r>
                    </w:p>
                    <w:p w14:paraId="3DCB724B" w14:textId="044CDA8F" w:rsidR="00560609" w:rsidRPr="00580958" w:rsidRDefault="00560609" w:rsidP="00FB563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Duplicate records</w:t>
                      </w:r>
                      <w:r w:rsidR="00AA277D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D55CA9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removed (</w:t>
                      </w:r>
                      <w:r w:rsidR="00D12A0C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830815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3566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40EC87FB" w14:textId="020F5636" w:rsidR="00560609" w:rsidRPr="00580958" w:rsidRDefault="00560609" w:rsidP="00FB563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cords marked as </w:t>
                      </w:r>
                      <w:r w:rsidR="00FB5633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duplicates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by automation tools (</w:t>
                      </w:r>
                      <w:r w:rsidR="00D12A0C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E627B6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2134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4D296EC4" w14:textId="023F15A2" w:rsidR="00560609" w:rsidRPr="00580958" w:rsidRDefault="00560609" w:rsidP="00FB563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Records removed for other reason</w:t>
                      </w:r>
                      <w:r w:rsidR="00ED445B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s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r w:rsidR="00D12A0C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D55CA9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0AD4AAE2" w:rsidR="00A25EB0" w:rsidRDefault="00A25EB0" w:rsidP="00693447">
      <w:pPr>
        <w:spacing w:after="0" w:line="240" w:lineRule="auto"/>
      </w:pPr>
    </w:p>
    <w:p w14:paraId="53A0156E" w14:textId="2F925112" w:rsidR="00A25EB0" w:rsidRDefault="00236835" w:rsidP="00693447">
      <w:pPr>
        <w:spacing w:after="0" w:line="240" w:lineRule="auto"/>
      </w:pPr>
      <w:r w:rsidRPr="0035066B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5E2D313F">
                <wp:simplePos x="0" y="0"/>
                <wp:positionH relativeFrom="column">
                  <wp:posOffset>7759338</wp:posOffset>
                </wp:positionH>
                <wp:positionV relativeFrom="paragraph">
                  <wp:posOffset>82278</wp:posOffset>
                </wp:positionV>
                <wp:extent cx="1985554" cy="644434"/>
                <wp:effectExtent l="0" t="0" r="8890" b="1651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5554" cy="64443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8A5460" w14:textId="77777777" w:rsidR="0022239A" w:rsidRDefault="00913D75" w:rsidP="00913D7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</w:t>
                            </w:r>
                            <w:r w:rsidRPr="00A56F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ed</w:t>
                            </w:r>
                            <w:r w:rsidR="000048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BDD2D44" w14:textId="00703ABF" w:rsidR="00913D75" w:rsidRDefault="00004814" w:rsidP="00913D7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77A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DFD315A" w14:textId="1269FAED" w:rsidR="00A408E5" w:rsidRDefault="00A21C5E" w:rsidP="00A408E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Citation searching (n = </w:t>
                            </w:r>
                            <w:r w:rsidR="00377AF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5A0599BC" w14:textId="0D903FF0" w:rsidR="00A408E5" w:rsidRPr="00A408E5" w:rsidRDefault="00A408E5" w:rsidP="00A408E5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Clinical trials registry (n = 1)</w:t>
                            </w:r>
                          </w:p>
                          <w:p w14:paraId="51E08A21" w14:textId="2B461D42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1" style="position:absolute;margin-left:610.95pt;margin-top:6.5pt;width:156.35pt;height:50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" filled="f" strokecolor="black [3213]" strokeweight="1pt">
                <v:textbox>
                  <w:txbxContent>
                    <w:p w14:paraId="6C8A5460" w14:textId="77777777" w:rsidR="0022239A" w:rsidRDefault="00913D75" w:rsidP="00913D7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</w:t>
                      </w:r>
                      <w:r w:rsidRPr="00A56F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ed</w:t>
                      </w:r>
                      <w:r w:rsidR="000048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BDD2D44" w14:textId="00703ABF" w:rsidR="00913D75" w:rsidRDefault="00004814" w:rsidP="00913D7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77A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DFD315A" w14:textId="1269FAED" w:rsidR="00A408E5" w:rsidRDefault="00A21C5E" w:rsidP="00A408E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Citation searching (n = </w:t>
                      </w:r>
                      <w:r w:rsidR="00377AF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5A0599BC" w14:textId="0D903FF0" w:rsidR="00A408E5" w:rsidRPr="00A408E5" w:rsidRDefault="00A408E5" w:rsidP="00A408E5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Clinical trials registry (n = 1)</w:t>
                      </w:r>
                    </w:p>
                    <w:p w14:paraId="51E08A21" w14:textId="2B461D42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630496" w14:textId="12675E9E" w:rsidR="00A25EB0" w:rsidRDefault="00A56F50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6994ACE">
                <wp:simplePos x="0" y="0"/>
                <wp:positionH relativeFrom="column">
                  <wp:posOffset>-472740</wp:posOffset>
                </wp:positionH>
                <wp:positionV relativeFrom="paragraph">
                  <wp:posOffset>123058</wp:posOffset>
                </wp:positionV>
                <wp:extent cx="1417793" cy="262890"/>
                <wp:effectExtent l="5715" t="0" r="17145" b="1714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1779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2" type="#_x0000_t176" style="position:absolute;margin-left:-37.2pt;margin-top:9.7pt;width:111.6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B3D059" w14:textId="22A59D6E" w:rsidR="00A25EB0" w:rsidRDefault="00387818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4CEE667" wp14:editId="6DEC4B85">
                <wp:simplePos x="0" y="0"/>
                <wp:positionH relativeFrom="column">
                  <wp:posOffset>7391888</wp:posOffset>
                </wp:positionH>
                <wp:positionV relativeFrom="paragraph">
                  <wp:posOffset>44255</wp:posOffset>
                </wp:positionV>
                <wp:extent cx="365938" cy="7315"/>
                <wp:effectExtent l="0" t="57150" r="34290" b="8826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938" cy="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9469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582.05pt;margin-top:3.5pt;width:28.8pt;height:.6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A56F50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2369C5E" wp14:editId="15E9E6ED">
                <wp:simplePos x="0" y="0"/>
                <wp:positionH relativeFrom="column">
                  <wp:posOffset>2673528</wp:posOffset>
                </wp:positionH>
                <wp:positionV relativeFrom="paragraph">
                  <wp:posOffset>31801</wp:posOffset>
                </wp:positionV>
                <wp:extent cx="365938" cy="7315"/>
                <wp:effectExtent l="0" t="57150" r="34290" b="8826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938" cy="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C746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10.5pt;margin-top:2.5pt;width:28.8pt;height:.6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2A50FD90" w:rsidR="00A25EB0" w:rsidRDefault="002C1E5F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7E01F46" wp14:editId="61278643">
                <wp:simplePos x="0" y="0"/>
                <wp:positionH relativeFrom="column">
                  <wp:posOffset>6200482</wp:posOffset>
                </wp:positionH>
                <wp:positionV relativeFrom="paragraph">
                  <wp:posOffset>122751</wp:posOffset>
                </wp:positionV>
                <wp:extent cx="0" cy="281305"/>
                <wp:effectExtent l="76200" t="0" r="57150" b="6159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8DEE3D" id="Straight Arrow Connector 28" o:spid="_x0000_s1026" type="#_x0000_t32" style="position:absolute;margin-left:488.25pt;margin-top:9.65pt;width:0;height:22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C5SeBy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E9C9F05" w:rsidR="00A25EB0" w:rsidRDefault="00236835" w:rsidP="00693447">
      <w:pPr>
        <w:spacing w:after="0" w:line="240" w:lineRule="auto"/>
      </w:pPr>
      <w:r w:rsidRPr="000F209F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7FCA1D19">
                <wp:simplePos x="0" y="0"/>
                <wp:positionH relativeFrom="column">
                  <wp:posOffset>7759337</wp:posOffset>
                </wp:positionH>
                <wp:positionV relativeFrom="paragraph">
                  <wp:posOffset>65133</wp:posOffset>
                </wp:positionV>
                <wp:extent cx="1985554" cy="826407"/>
                <wp:effectExtent l="0" t="0" r="8890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5554" cy="8264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6D41B33B" w:rsidR="000F209F" w:rsidRDefault="00A56F50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D6A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r w:rsidR="00A21C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D6A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A21C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C1E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CF0A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833F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 screening</w:t>
                            </w:r>
                          </w:p>
                          <w:p w14:paraId="5BEE21FD" w14:textId="0AB0BD36" w:rsidR="00CF0AE3" w:rsidRPr="0055322A" w:rsidRDefault="00CF0AE3" w:rsidP="00CF0A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Clinical Trials Registry n</w:t>
                            </w:r>
                            <w:r w:rsidRPr="0055322A">
                              <w:rPr>
                                <w:rFonts w:ascii="Arial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=</w:t>
                            </w:r>
                            <w:r w:rsidRPr="0055322A">
                              <w:rPr>
                                <w:rFonts w:ascii="Arial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="00A408E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3</w:t>
                            </w:r>
                          </w:p>
                          <w:p w14:paraId="7C3797EB" w14:textId="46B96FE4" w:rsidR="000F209F" w:rsidRPr="0055322A" w:rsidRDefault="00915315" w:rsidP="00A408E5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on-CCM related</w:t>
                            </w:r>
                            <w:r w:rsidR="005A2351"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based on titles</w:t>
                            </w:r>
                            <w:r w:rsidR="000F209F"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D12A0C"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r w:rsidR="000F209F"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D6A3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3</w:t>
                            </w:r>
                            <w:r w:rsidR="000F209F" w:rsidRPr="0055322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74AA1E0" w14:textId="77777777" w:rsidR="00915315" w:rsidRPr="00560609" w:rsidRDefault="00915315" w:rsidP="0091531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3" style="position:absolute;margin-left:610.95pt;margin-top:5.15pt;width:156.35pt;height:65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" filled="f" strokecolor="black [3213]" strokeweight="1pt">
                <v:textbox>
                  <w:txbxContent>
                    <w:p w14:paraId="3D944569" w14:textId="6D41B33B" w:rsidR="000F209F" w:rsidRDefault="00A56F50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D6A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r w:rsidR="00A21C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D6A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A21C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C1E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CF0A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833F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itle screening</w:t>
                      </w:r>
                    </w:p>
                    <w:p w14:paraId="5BEE21FD" w14:textId="0AB0BD36" w:rsidR="00CF0AE3" w:rsidRPr="0055322A" w:rsidRDefault="00CF0AE3" w:rsidP="00CF0A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Clinical Trials Registry n</w:t>
                      </w:r>
                      <w:r w:rsidRPr="0055322A">
                        <w:rPr>
                          <w:rFonts w:ascii="Arial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=</w:t>
                      </w:r>
                      <w:r w:rsidRPr="0055322A">
                        <w:rPr>
                          <w:rFonts w:ascii="Arial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="00A408E5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3</w:t>
                      </w:r>
                    </w:p>
                    <w:p w14:paraId="7C3797EB" w14:textId="46B96FE4" w:rsidR="000F209F" w:rsidRPr="0055322A" w:rsidRDefault="00915315" w:rsidP="00A408E5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on-CCM related</w:t>
                      </w:r>
                      <w:r w:rsidR="005A2351"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based on titles</w:t>
                      </w:r>
                      <w:r w:rsidR="000F209F"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r w:rsidR="00D12A0C"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r w:rsidR="000F209F"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CD6A35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3</w:t>
                      </w:r>
                      <w:r w:rsidR="000F209F" w:rsidRPr="0055322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174AA1E0" w14:textId="77777777" w:rsidR="00915315" w:rsidRPr="00560609" w:rsidRDefault="00915315" w:rsidP="0091531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B3F04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38575BE">
                <wp:simplePos x="0" y="0"/>
                <wp:positionH relativeFrom="column">
                  <wp:posOffset>3027680</wp:posOffset>
                </wp:positionH>
                <wp:positionV relativeFrom="paragraph">
                  <wp:posOffset>134529</wp:posOffset>
                </wp:positionV>
                <wp:extent cx="1915885" cy="762000"/>
                <wp:effectExtent l="0" t="0" r="2730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885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8F4D9" w14:textId="77777777" w:rsidR="00D342DE" w:rsidRDefault="00D342DE" w:rsidP="00D342D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excluded:</w:t>
                            </w:r>
                          </w:p>
                          <w:p w14:paraId="3F75E107" w14:textId="2257B536" w:rsidR="00D342DE" w:rsidRPr="00FB5633" w:rsidRDefault="00A56F50" w:rsidP="00FB563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284" w:hanging="153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bookmarkStart w:id="0" w:name="_Hlk111186943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Records</w:t>
                            </w:r>
                            <w:r w:rsidR="00D342DE" w:rsidRPr="00FB56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before 01/01/1990 (n = 32)</w:t>
                            </w:r>
                          </w:p>
                          <w:bookmarkEnd w:id="0"/>
                          <w:p w14:paraId="407CFDEB" w14:textId="7341A486" w:rsidR="00D342DE" w:rsidRPr="00FB5633" w:rsidRDefault="00D342DE" w:rsidP="00FB563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284" w:hanging="153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Irrelevant 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based on title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(n </w:t>
                            </w:r>
                            <w:r w:rsidRPr="00FB5633">
                              <w:rPr>
                                <w:rFonts w:ascii="Arial" w:hAnsi="Arial" w:cs="Arial" w:hint="eastAsia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= 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109</w:t>
                            </w:r>
                            <w:r w:rsidR="008B3F04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40</w:t>
                            </w:r>
                            <w:r w:rsidRPr="00FB563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)</w:t>
                            </w:r>
                          </w:p>
                          <w:p w14:paraId="05F49586" w14:textId="77777777" w:rsidR="00D342DE" w:rsidRPr="00560609" w:rsidRDefault="00D342D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4" style="position:absolute;margin-left:238.4pt;margin-top:10.6pt;width:150.85pt;height:6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" filled="f" strokecolor="black [3213]" strokeweight="1pt">
                <v:textbox>
                  <w:txbxContent>
                    <w:p w14:paraId="1318F4D9" w14:textId="77777777" w:rsidR="00D342DE" w:rsidRDefault="00D342DE" w:rsidP="00D342D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excluded:</w:t>
                      </w:r>
                    </w:p>
                    <w:p w14:paraId="3F75E107" w14:textId="2257B536" w:rsidR="00D342DE" w:rsidRPr="00FB5633" w:rsidRDefault="00A56F50" w:rsidP="00FB563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284" w:hanging="153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bookmarkStart w:id="1" w:name="_Hlk111186943"/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Records</w:t>
                      </w:r>
                      <w:r w:rsidR="00D342DE" w:rsidRPr="00FB56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before 01/01/1990 (n = 32)</w:t>
                      </w:r>
                    </w:p>
                    <w:bookmarkEnd w:id="1"/>
                    <w:p w14:paraId="407CFDEB" w14:textId="7341A486" w:rsidR="00D342DE" w:rsidRPr="00FB5633" w:rsidRDefault="00D342DE" w:rsidP="00FB563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284" w:hanging="153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Irrelevant 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based on title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(n </w:t>
                      </w:r>
                      <w:r w:rsidRPr="00FB5633">
                        <w:rPr>
                          <w:rFonts w:ascii="Arial" w:hAnsi="Arial" w:cs="Arial" w:hint="eastAsia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= 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109</w:t>
                      </w:r>
                      <w:r w:rsidR="008B3F04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40</w:t>
                      </w:r>
                      <w:r w:rsidRPr="00FB563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)</w:t>
                      </w:r>
                    </w:p>
                    <w:p w14:paraId="05F49586" w14:textId="77777777" w:rsidR="00D342DE" w:rsidRPr="00560609" w:rsidRDefault="00D342D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56F50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5CBD4EB" wp14:editId="0B350031">
                <wp:simplePos x="0" y="0"/>
                <wp:positionH relativeFrom="column">
                  <wp:posOffset>1393546</wp:posOffset>
                </wp:positionH>
                <wp:positionV relativeFrom="paragraph">
                  <wp:posOffset>73558</wp:posOffset>
                </wp:positionV>
                <wp:extent cx="0" cy="168516"/>
                <wp:effectExtent l="76200" t="0" r="57150" b="603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851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07AC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09.75pt;margin-top:5.8pt;width:0;height:13.2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506ECED6" w14:textId="286BFCF6" w:rsidR="00A25EB0" w:rsidRDefault="00236835" w:rsidP="00693447">
      <w:pPr>
        <w:spacing w:after="0" w:line="240" w:lineRule="auto"/>
      </w:pPr>
      <w:r w:rsidRPr="0035066B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4A6B9D8D">
                <wp:simplePos x="0" y="0"/>
                <wp:positionH relativeFrom="column">
                  <wp:posOffset>5332095</wp:posOffset>
                </wp:positionH>
                <wp:positionV relativeFrom="paragraph">
                  <wp:posOffset>52705</wp:posOffset>
                </wp:positionV>
                <wp:extent cx="1887220" cy="529200"/>
                <wp:effectExtent l="0" t="0" r="17780" b="1714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FD4BF" w14:textId="77777777" w:rsidR="00BD0FDD" w:rsidRPr="00580958" w:rsidRDefault="00A56F50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35066B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36835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reened </w:t>
                            </w:r>
                          </w:p>
                          <w:p w14:paraId="329379FE" w14:textId="6F346BDD" w:rsidR="0035066B" w:rsidRPr="00580958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1BA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9.85pt;margin-top:4.15pt;width:148.6pt;height:41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" filled="f" strokecolor="black [3213]" strokeweight="1pt">
                <v:textbox>
                  <w:txbxContent>
                    <w:p w14:paraId="5A0FD4BF" w14:textId="77777777" w:rsidR="00BD0FDD" w:rsidRPr="00580958" w:rsidRDefault="00A56F50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35066B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36835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reened </w:t>
                      </w:r>
                    </w:p>
                    <w:p w14:paraId="329379FE" w14:textId="6F346BDD" w:rsidR="0035066B" w:rsidRPr="00580958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1BA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5EF36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6D16ED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4BFE53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153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627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6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C6bkyqHAgAAcQ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4BFE53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153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627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44356239" w:rsidR="00A25EB0" w:rsidRDefault="006F4CE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F06079D" wp14:editId="34550C4B">
                <wp:simplePos x="0" y="0"/>
                <wp:positionH relativeFrom="column">
                  <wp:posOffset>7223760</wp:posOffset>
                </wp:positionH>
                <wp:positionV relativeFrom="paragraph">
                  <wp:posOffset>153035</wp:posOffset>
                </wp:positionV>
                <wp:extent cx="535577" cy="0"/>
                <wp:effectExtent l="0" t="508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5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2746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568.8pt;margin-top:12.05pt;width:42.1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012748A0" w:rsidR="00A25EB0" w:rsidRDefault="00A25EB0" w:rsidP="00693447">
      <w:pPr>
        <w:spacing w:after="0" w:line="240" w:lineRule="auto"/>
      </w:pPr>
    </w:p>
    <w:p w14:paraId="0A1D26A8" w14:textId="6D4C7C7F" w:rsidR="00A25EB0" w:rsidRDefault="002C1E5F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BFCD4F" wp14:editId="64D1485E">
                <wp:simplePos x="0" y="0"/>
                <wp:positionH relativeFrom="column">
                  <wp:posOffset>6197112</wp:posOffset>
                </wp:positionH>
                <wp:positionV relativeFrom="paragraph">
                  <wp:posOffset>65942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715EF4" id="Straight Arrow Connector 27" o:spid="_x0000_s1026" type="#_x0000_t32" style="position:absolute;margin-left:487.95pt;margin-top:5.2pt;width:0;height:22.1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A9lPiD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0F144C1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A9878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6946FD17" w:rsidR="00A25EB0" w:rsidRDefault="00387818" w:rsidP="00693447">
      <w:pPr>
        <w:spacing w:after="0" w:line="240" w:lineRule="auto"/>
      </w:pP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D7D1C6E">
                <wp:simplePos x="0" y="0"/>
                <wp:positionH relativeFrom="column">
                  <wp:posOffset>7772400</wp:posOffset>
                </wp:positionH>
                <wp:positionV relativeFrom="paragraph">
                  <wp:posOffset>113665</wp:posOffset>
                </wp:positionV>
                <wp:extent cx="1972491" cy="1425600"/>
                <wp:effectExtent l="0" t="0" r="8890" b="95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2491" cy="14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D8CC7F" w14:textId="32749DB0" w:rsidR="003F2450" w:rsidRPr="00580958" w:rsidRDefault="00A56F50" w:rsidP="003878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87818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trieved based on full text </w:t>
                            </w:r>
                            <w:r w:rsidR="0056060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87818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DD70C7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C1E5F"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 w14:paraId="1766C583" w14:textId="77777777" w:rsidR="002C1E5F" w:rsidRPr="00580958" w:rsidRDefault="002C1E5F" w:rsidP="002C1E5F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t type 2 diabetic (n = 6)</w:t>
                            </w:r>
                          </w:p>
                          <w:p w14:paraId="5CB3F739" w14:textId="77777777" w:rsidR="002C1E5F" w:rsidRPr="00580958" w:rsidRDefault="002C1E5F" w:rsidP="002C1E5F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experimental study (n = 7)</w:t>
                            </w:r>
                          </w:p>
                          <w:p w14:paraId="13ECA3F3" w14:textId="77777777" w:rsidR="00FD0F22" w:rsidRPr="00580958" w:rsidRDefault="00FD0F22" w:rsidP="00FD0F2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primary care setting (n = 10)</w:t>
                            </w:r>
                          </w:p>
                          <w:p w14:paraId="7F202E3A" w14:textId="77777777" w:rsidR="002C1E5F" w:rsidRPr="00580958" w:rsidRDefault="002C1E5F" w:rsidP="002C1E5F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CCM related (n = 4)</w:t>
                            </w:r>
                          </w:p>
                          <w:p w14:paraId="196AACB1" w14:textId="77777777" w:rsidR="00FA3FCE" w:rsidRPr="00580958" w:rsidRDefault="00FA3FCE" w:rsidP="00FA3FCE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Limited information on intervention and results (n = 11)</w:t>
                            </w:r>
                          </w:p>
                          <w:p w14:paraId="3BFAA3CC" w14:textId="77777777" w:rsidR="00FA3FCE" w:rsidRPr="00580958" w:rsidRDefault="00FA3FCE" w:rsidP="00FA3FCE">
                            <w:pPr>
                              <w:pStyle w:val="ListParagraph"/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</w:p>
                          <w:p w14:paraId="04D83F31" w14:textId="43B7731C" w:rsidR="00560609" w:rsidRPr="0058095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7" style="position:absolute;margin-left:612pt;margin-top:8.95pt;width:155.3pt;height:11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" filled="f" strokecolor="black [3213]" strokeweight="1pt">
                <v:textbox>
                  <w:txbxContent>
                    <w:p w14:paraId="65D8CC7F" w14:textId="32749DB0" w:rsidR="003F2450" w:rsidRPr="00580958" w:rsidRDefault="00A56F50" w:rsidP="003878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87818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trieved based on full text </w:t>
                      </w:r>
                      <w:r w:rsidR="0056060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87818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DD70C7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C1E5F"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  <w:p w14:paraId="1766C583" w14:textId="77777777" w:rsidR="002C1E5F" w:rsidRPr="00580958" w:rsidRDefault="002C1E5F" w:rsidP="002C1E5F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t type 2 diabetic (n = 6)</w:t>
                      </w:r>
                    </w:p>
                    <w:p w14:paraId="5CB3F739" w14:textId="77777777" w:rsidR="002C1E5F" w:rsidRPr="00580958" w:rsidRDefault="002C1E5F" w:rsidP="002C1E5F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experimental study (n = 7)</w:t>
                      </w:r>
                    </w:p>
                    <w:p w14:paraId="13ECA3F3" w14:textId="77777777" w:rsidR="00FD0F22" w:rsidRPr="00580958" w:rsidRDefault="00FD0F22" w:rsidP="00FD0F2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primary care setting (n = 10)</w:t>
                      </w:r>
                    </w:p>
                    <w:p w14:paraId="7F202E3A" w14:textId="77777777" w:rsidR="002C1E5F" w:rsidRPr="00580958" w:rsidRDefault="002C1E5F" w:rsidP="002C1E5F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CCM related (n = 4)</w:t>
                      </w:r>
                    </w:p>
                    <w:p w14:paraId="196AACB1" w14:textId="77777777" w:rsidR="00FA3FCE" w:rsidRPr="00580958" w:rsidRDefault="00FA3FCE" w:rsidP="00FA3FCE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Limited information on intervention and results (n = 11)</w:t>
                      </w:r>
                    </w:p>
                    <w:p w14:paraId="3BFAA3CC" w14:textId="77777777" w:rsidR="00FA3FCE" w:rsidRPr="00580958" w:rsidRDefault="00FA3FCE" w:rsidP="00FA3FCE">
                      <w:pPr>
                        <w:pStyle w:val="ListParagraph"/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</w:p>
                    <w:p w14:paraId="04D83F31" w14:textId="43B7731C" w:rsidR="00560609" w:rsidRPr="0058095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28247C0" wp14:editId="7D740595">
                <wp:simplePos x="0" y="0"/>
                <wp:positionH relativeFrom="column">
                  <wp:posOffset>5337175</wp:posOffset>
                </wp:positionH>
                <wp:positionV relativeFrom="paragraph">
                  <wp:posOffset>170424</wp:posOffset>
                </wp:positionV>
                <wp:extent cx="1887220" cy="529200"/>
                <wp:effectExtent l="0" t="0" r="17780" b="1714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8AEC3D" w14:textId="77777777" w:rsidR="002C1E5F" w:rsidRPr="00580958" w:rsidRDefault="002C1E5F" w:rsidP="002C1E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ought for retrieval</w:t>
                            </w:r>
                          </w:p>
                          <w:p w14:paraId="4195B966" w14:textId="16B2583C" w:rsidR="002C1E5F" w:rsidRPr="00580958" w:rsidRDefault="002C1E5F" w:rsidP="002C1E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D70C7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247C0" id="Rectangle 37" o:spid="_x0000_s1038" style="position:absolute;margin-left:420.25pt;margin-top:13.4pt;width:148.6pt;height:41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" filled="f" strokecolor="black [3213]" strokeweight="1pt">
                <v:textbox>
                  <w:txbxContent>
                    <w:p w14:paraId="598AEC3D" w14:textId="77777777" w:rsidR="002C1E5F" w:rsidRPr="00580958" w:rsidRDefault="002C1E5F" w:rsidP="002C1E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ought for retrieval</w:t>
                      </w:r>
                    </w:p>
                    <w:p w14:paraId="4195B966" w14:textId="16B2583C" w:rsidR="002C1E5F" w:rsidRPr="00580958" w:rsidRDefault="002C1E5F" w:rsidP="002C1E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D70C7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627B6"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0F1749E5">
                <wp:simplePos x="0" y="0"/>
                <wp:positionH relativeFrom="column">
                  <wp:posOffset>3027771</wp:posOffset>
                </wp:positionH>
                <wp:positionV relativeFrom="paragraph">
                  <wp:posOffset>113575</wp:posOffset>
                </wp:positionV>
                <wp:extent cx="1924594" cy="946150"/>
                <wp:effectExtent l="0" t="0" r="1905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594" cy="946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3D960857" w:rsidR="00560609" w:rsidRDefault="00A56F5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D34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</w:t>
                            </w:r>
                            <w:r w:rsidR="00501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</w:t>
                            </w:r>
                            <w:r w:rsidR="00D34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bstrac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34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3FB1FC" w14:textId="263F2B03" w:rsidR="00D342DE" w:rsidRPr="00AA14FC" w:rsidRDefault="00A408E5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bookmarkStart w:id="1" w:name="_Hlk80715015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Not type 2 </w:t>
                            </w: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diabetic </w:t>
                            </w:r>
                            <w:r w:rsidR="00D342DE"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(9)</w:t>
                            </w:r>
                          </w:p>
                          <w:p w14:paraId="679BDF4B" w14:textId="77777777" w:rsidR="00D342DE" w:rsidRPr="00AA14FC" w:rsidRDefault="00D342DE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experimental</w:t>
                            </w: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study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90</w:t>
                            </w: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)</w:t>
                            </w:r>
                          </w:p>
                          <w:p w14:paraId="1973905F" w14:textId="77777777" w:rsidR="00FD0F22" w:rsidRPr="00AA14FC" w:rsidRDefault="00FD0F22" w:rsidP="00FD0F22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primary care setting (10)</w:t>
                            </w:r>
                          </w:p>
                          <w:p w14:paraId="79E0DBE4" w14:textId="77777777" w:rsidR="00D6538F" w:rsidRPr="00AA14FC" w:rsidRDefault="00D6538F" w:rsidP="00D6538F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CCM related (14)</w:t>
                            </w:r>
                          </w:p>
                          <w:p w14:paraId="61D23CC6" w14:textId="77777777" w:rsidR="00D342DE" w:rsidRPr="00AA14FC" w:rsidRDefault="00D342DE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AA14FC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clinical related outcomes (1)</w:t>
                            </w:r>
                          </w:p>
                          <w:bookmarkEnd w:id="1"/>
                          <w:p w14:paraId="70382711" w14:textId="77777777" w:rsidR="00D342DE" w:rsidRDefault="00D342D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F71063F" w14:textId="77777777" w:rsidR="00D342DE" w:rsidRPr="00560609" w:rsidRDefault="00D342D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9" style="position:absolute;margin-left:238.4pt;margin-top:8.95pt;width:151.55pt;height:7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" filled="f" strokecolor="black [3213]" strokeweight="1pt">
                <v:textbox>
                  <w:txbxContent>
                    <w:p w14:paraId="1DB0F304" w14:textId="3D960857" w:rsidR="00560609" w:rsidRDefault="00A56F5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D34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</w:t>
                      </w:r>
                      <w:r w:rsidR="00501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</w:t>
                      </w:r>
                      <w:r w:rsidR="00D34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bstrac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34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3FB1FC" w14:textId="263F2B03" w:rsidR="00D342DE" w:rsidRPr="00AA14FC" w:rsidRDefault="00A408E5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bookmarkStart w:id="3" w:name="_Hlk80715015"/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Not type 2 </w:t>
                      </w: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diabetic </w:t>
                      </w:r>
                      <w:r w:rsidR="00D342DE"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(9)</w:t>
                      </w:r>
                    </w:p>
                    <w:p w14:paraId="679BDF4B" w14:textId="77777777" w:rsidR="00D342DE" w:rsidRPr="00AA14FC" w:rsidRDefault="00D342DE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experimental</w:t>
                      </w: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study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90</w:t>
                      </w: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)</w:t>
                      </w:r>
                    </w:p>
                    <w:p w14:paraId="1973905F" w14:textId="77777777" w:rsidR="00FD0F22" w:rsidRPr="00AA14FC" w:rsidRDefault="00FD0F22" w:rsidP="00FD0F22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primary care setting (10)</w:t>
                      </w:r>
                    </w:p>
                    <w:p w14:paraId="79E0DBE4" w14:textId="77777777" w:rsidR="00D6538F" w:rsidRPr="00AA14FC" w:rsidRDefault="00D6538F" w:rsidP="00D6538F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CCM related (14)</w:t>
                      </w:r>
                    </w:p>
                    <w:p w14:paraId="61D23CC6" w14:textId="77777777" w:rsidR="00D342DE" w:rsidRPr="00AA14FC" w:rsidRDefault="00D342DE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AA14FC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clinical related outcomes (1)</w:t>
                      </w:r>
                    </w:p>
                    <w:bookmarkEnd w:id="3"/>
                    <w:p w14:paraId="70382711" w14:textId="77777777" w:rsidR="00D342DE" w:rsidRDefault="00D342D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F71063F" w14:textId="77777777" w:rsidR="00D342DE" w:rsidRPr="00560609" w:rsidRDefault="00D342D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43DE2B" w14:textId="58719FBF" w:rsidR="00A25EB0" w:rsidRDefault="00A7746A" w:rsidP="00693447">
      <w:pPr>
        <w:spacing w:after="0" w:line="240" w:lineRule="auto"/>
      </w:pP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6A3E40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07D35D90" w:rsidR="00560609" w:rsidRDefault="00A56F5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E4F725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34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83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8B3F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40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GiFw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gtSpactlIdHzzz0UxOcvKuxkvcixEfhcUyw+Dj6&#13;&#10;8Rt+tIG24DCcOKvA/3rvnfSxe1HKWYtjV/Dwcye84sx8tdjXn/PFguY0XRbLC2owfyrZnkrsrrkB&#13;&#10;7IYcl4yT6Uj60YxH7aF5wQ2xIa8oElai74LL6MfLTezXAe4YqTabpIaz6US8t09OEjgRTZ363L0I&#13;&#10;74Z2jjgIDzCOqFi96epelywtbHYRdJ1a/sjrUAKc69RLww6ixXF6T1rHTbn+DQ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1GiFw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07D35D90" w:rsidR="00560609" w:rsidRDefault="00A56F5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E4F725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34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83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8B3F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B3E88C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6A0588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A0A4273" w:rsidR="00A25EB0" w:rsidRDefault="00387818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EB78E2B" wp14:editId="69548CFB">
                <wp:simplePos x="0" y="0"/>
                <wp:positionH relativeFrom="column">
                  <wp:posOffset>7221415</wp:posOffset>
                </wp:positionH>
                <wp:positionV relativeFrom="paragraph">
                  <wp:posOffset>75565</wp:posOffset>
                </wp:positionV>
                <wp:extent cx="563245" cy="0"/>
                <wp:effectExtent l="0" t="76200" r="2730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2B9DAE" id="Straight Arrow Connector 41" o:spid="_x0000_s1026" type="#_x0000_t32" style="position:absolute;margin-left:568.6pt;margin-top:5.95pt;width:44.3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PVUQ14gAAABA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1FB17178" w:rsidR="00A25EB0" w:rsidRDefault="000415AD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D64A15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4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QHpVswIAAPw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AaQHpV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B543CC2" w:rsidR="00A25EB0" w:rsidRDefault="00387818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2732F8AD">
                <wp:simplePos x="0" y="0"/>
                <wp:positionH relativeFrom="column">
                  <wp:posOffset>2425700</wp:posOffset>
                </wp:positionH>
                <wp:positionV relativeFrom="paragraph">
                  <wp:posOffset>13775</wp:posOffset>
                </wp:positionV>
                <wp:extent cx="3773854" cy="2011289"/>
                <wp:effectExtent l="25400" t="0" r="23495" b="7175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73854" cy="2011289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FA056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pt;margin-top:1.1pt;width:297.15pt;height:158.3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34A7F7C" wp14:editId="7EE2F050">
                <wp:simplePos x="0" y="0"/>
                <wp:positionH relativeFrom="column">
                  <wp:posOffset>1428262</wp:posOffset>
                </wp:positionH>
                <wp:positionV relativeFrom="paragraph">
                  <wp:posOffset>6745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811378" id="Straight Arrow Connector 19" o:spid="_x0000_s1026" type="#_x0000_t32" style="position:absolute;margin-left:112.45pt;margin-top:5.3pt;width:0;height:58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FAC80F4" w:rsidR="00A25EB0" w:rsidRDefault="00A25EB0" w:rsidP="00693447">
      <w:pPr>
        <w:spacing w:after="0" w:line="240" w:lineRule="auto"/>
      </w:pPr>
    </w:p>
    <w:p w14:paraId="329FBEC1" w14:textId="5BA453A8" w:rsidR="00A25EB0" w:rsidRDefault="00A25EB0" w:rsidP="00693447">
      <w:pPr>
        <w:spacing w:after="0" w:line="240" w:lineRule="auto"/>
      </w:pPr>
    </w:p>
    <w:p w14:paraId="3565BBFE" w14:textId="0A1EB9A0" w:rsidR="00A25EB0" w:rsidRDefault="00E627B6" w:rsidP="00693447">
      <w:pPr>
        <w:spacing w:after="0" w:line="240" w:lineRule="auto"/>
      </w:pP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63D41DB">
                <wp:simplePos x="0" y="0"/>
                <wp:positionH relativeFrom="column">
                  <wp:posOffset>3041650</wp:posOffset>
                </wp:positionH>
                <wp:positionV relativeFrom="paragraph">
                  <wp:posOffset>9525</wp:posOffset>
                </wp:positionV>
                <wp:extent cx="1887220" cy="1308100"/>
                <wp:effectExtent l="0" t="0" r="1778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08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82CA67" w14:textId="55E0A574" w:rsidR="00E627B6" w:rsidRDefault="00A56F50" w:rsidP="00E627B6">
                            <w:pPr>
                              <w:spacing w:after="0" w:line="240" w:lineRule="auto"/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E627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based </w:t>
                            </w:r>
                            <w:r w:rsidR="00501E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</w:t>
                            </w:r>
                            <w:r w:rsidR="00E627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ull text (</w:t>
                            </w:r>
                            <w:r w:rsidR="00E627B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E627B6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 w:rsidR="00E627B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627B6"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 w:rsidR="00E627B6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3</w:t>
                            </w:r>
                            <w:r w:rsidR="008B3F04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4</w:t>
                            </w:r>
                            <w:r w:rsidR="00E627B6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 w14:paraId="1179D48A" w14:textId="326CB9AB" w:rsidR="00E627B6" w:rsidRPr="00FD0F22" w:rsidRDefault="00A408E5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Not type 2 </w:t>
                            </w:r>
                            <w:r w:rsidR="00E627B6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diabetic (n</w:t>
                            </w:r>
                            <w:r w:rsidR="00A21C5E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="00E627B6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=</w:t>
                            </w:r>
                            <w:r w:rsidR="00A21C5E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="00E627B6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1)</w:t>
                            </w:r>
                          </w:p>
                          <w:p w14:paraId="09DB67B6" w14:textId="105ECD31" w:rsidR="00E627B6" w:rsidRPr="00FD0F22" w:rsidRDefault="00E627B6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experimental study (n</w:t>
                            </w:r>
                            <w:r w:rsidR="00A21C5E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=</w:t>
                            </w:r>
                            <w:r w:rsidR="00A21C5E"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6)</w:t>
                            </w:r>
                          </w:p>
                          <w:p w14:paraId="60EB8D40" w14:textId="77777777" w:rsidR="00FD0F22" w:rsidRPr="00FD0F22" w:rsidRDefault="00FD0F22" w:rsidP="00FD0F22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primary care setting (n = 4)</w:t>
                            </w:r>
                          </w:p>
                          <w:p w14:paraId="741CFD89" w14:textId="77777777" w:rsidR="00D6538F" w:rsidRPr="00FD0F22" w:rsidRDefault="00D6538F" w:rsidP="00D6538F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CCM related (n = 13)</w:t>
                            </w:r>
                          </w:p>
                          <w:p w14:paraId="60729AF9" w14:textId="77777777" w:rsidR="00FD0F22" w:rsidRPr="00FD0F22" w:rsidRDefault="00FD0F22" w:rsidP="00FD0F22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Non-clinical related outcomes (n = 3)</w:t>
                            </w:r>
                          </w:p>
                          <w:p w14:paraId="45807A0E" w14:textId="77777777" w:rsidR="00FA3FCE" w:rsidRPr="00FD0F22" w:rsidRDefault="00FA3FCE" w:rsidP="00FA3FCE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 w:rsidRPr="00FD0F2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  <w:t>Limited information on intervention and results (n = 7)</w:t>
                            </w:r>
                          </w:p>
                          <w:p w14:paraId="0399FCB6" w14:textId="77777777" w:rsidR="00FA3FCE" w:rsidRPr="00D36F0B" w:rsidRDefault="00FA3FCE" w:rsidP="00FB5633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  <w:ind w:left="284" w:hanging="142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</w:p>
                          <w:p w14:paraId="16997DBE" w14:textId="77DE417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39.5pt;margin-top:.75pt;width:148.6pt;height:10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" filled="f" strokecolor="black [3213]" strokeweight="1pt">
                <v:textbox>
                  <w:txbxContent>
                    <w:p w14:paraId="2482CA67" w14:textId="55E0A574" w:rsidR="00E627B6" w:rsidRDefault="00A56F50" w:rsidP="00E627B6">
                      <w:pPr>
                        <w:spacing w:after="0" w:line="240" w:lineRule="auto"/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E627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based </w:t>
                      </w:r>
                      <w:r w:rsidR="00501E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</w:t>
                      </w:r>
                      <w:r w:rsidR="00E627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ull text (</w:t>
                      </w:r>
                      <w:r w:rsidR="00E627B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E627B6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 w:rsidR="00E627B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627B6"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 w:rsidR="00E627B6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3</w:t>
                      </w:r>
                      <w:r w:rsidR="008B3F04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4</w:t>
                      </w:r>
                      <w:r w:rsidR="00E627B6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  <w:p w14:paraId="1179D48A" w14:textId="326CB9AB" w:rsidR="00E627B6" w:rsidRPr="00FD0F22" w:rsidRDefault="00A408E5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Not type 2 </w:t>
                      </w:r>
                      <w:r w:rsidR="00E627B6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diabetic (n</w:t>
                      </w:r>
                      <w:r w:rsidR="00A21C5E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="00E627B6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=</w:t>
                      </w:r>
                      <w:r w:rsidR="00A21C5E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="00E627B6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1)</w:t>
                      </w:r>
                    </w:p>
                    <w:p w14:paraId="09DB67B6" w14:textId="105ECD31" w:rsidR="00E627B6" w:rsidRPr="00FD0F22" w:rsidRDefault="00E627B6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experimental study (n</w:t>
                      </w:r>
                      <w:r w:rsidR="00A21C5E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=</w:t>
                      </w:r>
                      <w:r w:rsidR="00A21C5E"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6)</w:t>
                      </w:r>
                    </w:p>
                    <w:p w14:paraId="60EB8D40" w14:textId="77777777" w:rsidR="00FD0F22" w:rsidRPr="00FD0F22" w:rsidRDefault="00FD0F22" w:rsidP="00FD0F22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primary care setting (n = 4)</w:t>
                      </w:r>
                    </w:p>
                    <w:p w14:paraId="741CFD89" w14:textId="77777777" w:rsidR="00D6538F" w:rsidRPr="00FD0F22" w:rsidRDefault="00D6538F" w:rsidP="00D6538F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CCM related (n = 13)</w:t>
                      </w:r>
                    </w:p>
                    <w:p w14:paraId="60729AF9" w14:textId="77777777" w:rsidR="00FD0F22" w:rsidRPr="00FD0F22" w:rsidRDefault="00FD0F22" w:rsidP="00FD0F22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Non-clinical related outcomes (n = 3)</w:t>
                      </w:r>
                    </w:p>
                    <w:p w14:paraId="45807A0E" w14:textId="77777777" w:rsidR="00FA3FCE" w:rsidRPr="00FD0F22" w:rsidRDefault="00FA3FCE" w:rsidP="00FA3FCE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  <w:r w:rsidRPr="00FD0F2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  <w:t>Limited information on intervention and results (n = 7)</w:t>
                      </w:r>
                    </w:p>
                    <w:p w14:paraId="0399FCB6" w14:textId="77777777" w:rsidR="00FA3FCE" w:rsidRPr="00D36F0B" w:rsidRDefault="00FA3FCE" w:rsidP="00FB5633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  <w:ind w:left="284" w:hanging="142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 w:eastAsia="zh-CN"/>
                        </w:rPr>
                      </w:pPr>
                    </w:p>
                    <w:p w14:paraId="16997DBE" w14:textId="77DE417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E9DCDD" w14:textId="0C3A1C59" w:rsidR="00A25EB0" w:rsidRDefault="00387818" w:rsidP="00693447">
      <w:pPr>
        <w:spacing w:after="0" w:line="240" w:lineRule="auto"/>
      </w:pP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95734C7" wp14:editId="6E7F9FE0">
                <wp:simplePos x="0" y="0"/>
                <wp:positionH relativeFrom="column">
                  <wp:posOffset>569790</wp:posOffset>
                </wp:positionH>
                <wp:positionV relativeFrom="paragraph">
                  <wp:posOffset>138576</wp:posOffset>
                </wp:positionV>
                <wp:extent cx="1887220" cy="526415"/>
                <wp:effectExtent l="0" t="0" r="17780" b="2603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0FC53A" w14:textId="77777777" w:rsidR="00387818" w:rsidRDefault="00387818" w:rsidP="003878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assessed for eligibility</w:t>
                            </w:r>
                          </w:p>
                          <w:p w14:paraId="410E2D11" w14:textId="77777777" w:rsidR="00387818" w:rsidRPr="00560609" w:rsidRDefault="00387818" w:rsidP="003878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734C7" id="Rectangle 39" o:spid="_x0000_s1043" style="position:absolute;margin-left:44.85pt;margin-top:10.9pt;width:148.6pt;height:41.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" filled="f" strokecolor="black [3213]" strokeweight="1pt">
                <v:textbox>
                  <w:txbxContent>
                    <w:p w14:paraId="5D0FC53A" w14:textId="77777777" w:rsidR="00387818" w:rsidRDefault="00387818" w:rsidP="003878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assessed for eligibility</w:t>
                      </w:r>
                    </w:p>
                    <w:p w14:paraId="410E2D11" w14:textId="77777777" w:rsidR="00387818" w:rsidRPr="00560609" w:rsidRDefault="00387818" w:rsidP="003878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6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42A2D1B7" w:rsidR="00A25EB0" w:rsidRDefault="00D342DE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6A13A75">
                <wp:simplePos x="0" y="0"/>
                <wp:positionH relativeFrom="column">
                  <wp:posOffset>2463800</wp:posOffset>
                </wp:positionH>
                <wp:positionV relativeFrom="paragraph">
                  <wp:posOffset>8128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6CAEFA" id="Straight Arrow Connector 17" o:spid="_x0000_s1026" type="#_x0000_t32" style="position:absolute;margin-left:194pt;margin-top:6.4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8d2Uc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215D0E9A" w:rsidR="00A25EB0" w:rsidRDefault="00A25EB0" w:rsidP="00693447">
      <w:pPr>
        <w:spacing w:after="0" w:line="240" w:lineRule="auto"/>
      </w:pPr>
    </w:p>
    <w:p w14:paraId="022BCB4F" w14:textId="6225EA69" w:rsidR="00A25EB0" w:rsidRDefault="00387818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B73B039">
                <wp:simplePos x="0" y="0"/>
                <wp:positionH relativeFrom="column">
                  <wp:posOffset>1423670</wp:posOffset>
                </wp:positionH>
                <wp:positionV relativeFrom="paragraph">
                  <wp:posOffset>15303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20DBA4" id="Straight Arrow Connector 36" o:spid="_x0000_s1026" type="#_x0000_t32" style="position:absolute;margin-left:112.1pt;margin-top:12.0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N7t4XT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1B63E3C6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319578F">
                <wp:simplePos x="0" y="0"/>
                <wp:positionH relativeFrom="column">
                  <wp:posOffset>537210</wp:posOffset>
                </wp:positionH>
                <wp:positionV relativeFrom="paragraph">
                  <wp:posOffset>89949</wp:posOffset>
                </wp:positionV>
                <wp:extent cx="1887322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322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37C452" w14:textId="2A352E24" w:rsidR="00394296" w:rsidRPr="00580958" w:rsidRDefault="00A56F50" w:rsidP="003942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394296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 databases (n = </w:t>
                            </w:r>
                            <w:r w:rsidR="00083C31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394296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DF96371" w:rsidR="000F209F" w:rsidRPr="00580958" w:rsidRDefault="00A56F50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394296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studies</w:t>
                            </w:r>
                            <w:r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rom other methods </w:t>
                            </w:r>
                            <w:r w:rsidR="00394296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D70C7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394296" w:rsidRPr="005809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4" style="position:absolute;margin-left:42.3pt;margin-top:7.1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" filled="f" strokecolor="black [3213]" strokeweight="1pt">
                <v:textbox>
                  <w:txbxContent>
                    <w:p w14:paraId="5337C452" w14:textId="2A352E24" w:rsidR="00394296" w:rsidRPr="00580958" w:rsidRDefault="00A56F50" w:rsidP="0039429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394296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 databases (n = </w:t>
                      </w:r>
                      <w:r w:rsidR="00083C31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394296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DF96371" w:rsidR="000F209F" w:rsidRPr="00580958" w:rsidRDefault="00A56F50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394296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studies</w:t>
                      </w:r>
                      <w:r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rom other methods </w:t>
                      </w:r>
                      <w:r w:rsidR="00394296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D70C7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394296" w:rsidRPr="005809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5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TKt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sX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GlhMq2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38832C92" w:rsidR="00A25EB0" w:rsidRDefault="00A25EB0" w:rsidP="00693447">
      <w:pPr>
        <w:spacing w:after="0" w:line="240" w:lineRule="auto"/>
      </w:pPr>
    </w:p>
    <w:p w14:paraId="2BC21EDD" w14:textId="77777777" w:rsidR="00FB5633" w:rsidRDefault="00FB5633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457F33C1" w14:textId="77777777" w:rsidR="00732DCE" w:rsidRPr="00025260" w:rsidRDefault="00732DCE" w:rsidP="00732DCE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8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7E120E16" w14:textId="59845A66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="00A306A3" w:rsidRPr="00025260" w:rsidSect="006934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149AD" w14:textId="77777777" w:rsidR="00E7327F" w:rsidRDefault="00E7327F" w:rsidP="001502CF">
      <w:pPr>
        <w:spacing w:after="0" w:line="240" w:lineRule="auto"/>
      </w:pPr>
      <w:r>
        <w:separator/>
      </w:r>
    </w:p>
  </w:endnote>
  <w:endnote w:type="continuationSeparator" w:id="0">
    <w:p w14:paraId="4F3FABA3" w14:textId="77777777" w:rsidR="00E7327F" w:rsidRDefault="00E7327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6D868" w14:textId="77777777" w:rsidR="00E7327F" w:rsidRDefault="00E7327F" w:rsidP="001502CF">
      <w:pPr>
        <w:spacing w:after="0" w:line="240" w:lineRule="auto"/>
      </w:pPr>
      <w:r>
        <w:separator/>
      </w:r>
    </w:p>
  </w:footnote>
  <w:footnote w:type="continuationSeparator" w:id="0">
    <w:p w14:paraId="79C08015" w14:textId="77777777" w:rsidR="00E7327F" w:rsidRDefault="00E7327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03B7F"/>
    <w:multiLevelType w:val="hybridMultilevel"/>
    <w:tmpl w:val="8D0EC746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234AA"/>
    <w:multiLevelType w:val="hybridMultilevel"/>
    <w:tmpl w:val="136696E0"/>
    <w:lvl w:ilvl="0" w:tplc="BB60F136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216A1F4E"/>
    <w:multiLevelType w:val="hybridMultilevel"/>
    <w:tmpl w:val="6532A932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249E74A8"/>
    <w:multiLevelType w:val="hybridMultilevel"/>
    <w:tmpl w:val="54689096"/>
    <w:lvl w:ilvl="0" w:tplc="4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BB60F136">
      <w:start w:val="1"/>
      <w:numFmt w:val="bullet"/>
      <w:lvlText w:val="-"/>
      <w:lvlJc w:val="left"/>
      <w:pPr>
        <w:ind w:left="1866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2AD0317A"/>
    <w:multiLevelType w:val="hybridMultilevel"/>
    <w:tmpl w:val="9F32D300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BB60F136">
      <w:start w:val="1"/>
      <w:numFmt w:val="bullet"/>
      <w:lvlText w:val="-"/>
      <w:lvlJc w:val="left"/>
      <w:pPr>
        <w:ind w:left="1724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3E347F1C"/>
    <w:multiLevelType w:val="hybridMultilevel"/>
    <w:tmpl w:val="4C5CF000"/>
    <w:lvl w:ilvl="0" w:tplc="4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3FAF4D12"/>
    <w:multiLevelType w:val="hybridMultilevel"/>
    <w:tmpl w:val="F4DEA078"/>
    <w:lvl w:ilvl="0" w:tplc="BB60F136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4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BB60F136">
      <w:start w:val="1"/>
      <w:numFmt w:val="bullet"/>
      <w:lvlText w:val="-"/>
      <w:lvlJc w:val="left"/>
      <w:pPr>
        <w:ind w:left="2444" w:hanging="360"/>
      </w:pPr>
      <w:rPr>
        <w:rFonts w:ascii="Courier New" w:hAnsi="Courier New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4F29267B"/>
    <w:multiLevelType w:val="hybridMultilevel"/>
    <w:tmpl w:val="A60A6C70"/>
    <w:lvl w:ilvl="0" w:tplc="48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620854C6">
      <w:numFmt w:val="bullet"/>
      <w:lvlText w:val="-"/>
      <w:lvlJc w:val="left"/>
      <w:pPr>
        <w:ind w:left="2444" w:hanging="360"/>
      </w:pPr>
      <w:rPr>
        <w:rFonts w:ascii="Arial" w:eastAsiaTheme="minorHAnsi" w:hAnsi="Arial" w:cs="Arial" w:hint="default"/>
      </w:rPr>
    </w:lvl>
    <w:lvl w:ilvl="3" w:tplc="4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520D115E"/>
    <w:multiLevelType w:val="multilevel"/>
    <w:tmpl w:val="520D1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418458">
    <w:abstractNumId w:val="5"/>
  </w:num>
  <w:num w:numId="2" w16cid:durableId="252052591">
    <w:abstractNumId w:val="8"/>
  </w:num>
  <w:num w:numId="3" w16cid:durableId="1284112796">
    <w:abstractNumId w:val="3"/>
  </w:num>
  <w:num w:numId="4" w16cid:durableId="825704814">
    <w:abstractNumId w:val="7"/>
  </w:num>
  <w:num w:numId="5" w16cid:durableId="77950416">
    <w:abstractNumId w:val="0"/>
  </w:num>
  <w:num w:numId="6" w16cid:durableId="333073740">
    <w:abstractNumId w:val="2"/>
  </w:num>
  <w:num w:numId="7" w16cid:durableId="1749495523">
    <w:abstractNumId w:val="4"/>
  </w:num>
  <w:num w:numId="8" w16cid:durableId="1189566175">
    <w:abstractNumId w:val="1"/>
  </w:num>
  <w:num w:numId="9" w16cid:durableId="18595848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04814"/>
    <w:rsid w:val="00025260"/>
    <w:rsid w:val="00035F6B"/>
    <w:rsid w:val="000415AD"/>
    <w:rsid w:val="000721D6"/>
    <w:rsid w:val="00083C31"/>
    <w:rsid w:val="0009530F"/>
    <w:rsid w:val="000A0D15"/>
    <w:rsid w:val="000B7F3B"/>
    <w:rsid w:val="000D03E7"/>
    <w:rsid w:val="000E7520"/>
    <w:rsid w:val="000F209F"/>
    <w:rsid w:val="00115F36"/>
    <w:rsid w:val="0012777A"/>
    <w:rsid w:val="001350DF"/>
    <w:rsid w:val="001502CF"/>
    <w:rsid w:val="00163C27"/>
    <w:rsid w:val="0018236E"/>
    <w:rsid w:val="001A7F72"/>
    <w:rsid w:val="001C0690"/>
    <w:rsid w:val="001E75E4"/>
    <w:rsid w:val="002179D5"/>
    <w:rsid w:val="00220BED"/>
    <w:rsid w:val="0022239A"/>
    <w:rsid w:val="00236835"/>
    <w:rsid w:val="002619AB"/>
    <w:rsid w:val="002B6F66"/>
    <w:rsid w:val="002C1E5F"/>
    <w:rsid w:val="002E1B9C"/>
    <w:rsid w:val="002F3BDC"/>
    <w:rsid w:val="00300117"/>
    <w:rsid w:val="0035066B"/>
    <w:rsid w:val="003709ED"/>
    <w:rsid w:val="00375080"/>
    <w:rsid w:val="00377AFD"/>
    <w:rsid w:val="00385E90"/>
    <w:rsid w:val="00387818"/>
    <w:rsid w:val="00394296"/>
    <w:rsid w:val="00397B17"/>
    <w:rsid w:val="003D7B4C"/>
    <w:rsid w:val="003E6EDB"/>
    <w:rsid w:val="003F2450"/>
    <w:rsid w:val="003F380A"/>
    <w:rsid w:val="00400687"/>
    <w:rsid w:val="00410260"/>
    <w:rsid w:val="00477A38"/>
    <w:rsid w:val="004A07CB"/>
    <w:rsid w:val="004B3303"/>
    <w:rsid w:val="00501ECC"/>
    <w:rsid w:val="0050648F"/>
    <w:rsid w:val="005245BC"/>
    <w:rsid w:val="00527794"/>
    <w:rsid w:val="0055322A"/>
    <w:rsid w:val="00560609"/>
    <w:rsid w:val="00580958"/>
    <w:rsid w:val="00592C18"/>
    <w:rsid w:val="005A0614"/>
    <w:rsid w:val="005A2351"/>
    <w:rsid w:val="005D591C"/>
    <w:rsid w:val="005E00A3"/>
    <w:rsid w:val="005F3348"/>
    <w:rsid w:val="006150DB"/>
    <w:rsid w:val="00633D65"/>
    <w:rsid w:val="00654F02"/>
    <w:rsid w:val="0066256E"/>
    <w:rsid w:val="00676405"/>
    <w:rsid w:val="00693447"/>
    <w:rsid w:val="006E1499"/>
    <w:rsid w:val="006E7496"/>
    <w:rsid w:val="006F2CD5"/>
    <w:rsid w:val="006F4CE4"/>
    <w:rsid w:val="00716BCC"/>
    <w:rsid w:val="00732DCE"/>
    <w:rsid w:val="007434D5"/>
    <w:rsid w:val="00757902"/>
    <w:rsid w:val="00782C2B"/>
    <w:rsid w:val="007A4F40"/>
    <w:rsid w:val="007B04ED"/>
    <w:rsid w:val="008229D9"/>
    <w:rsid w:val="00827301"/>
    <w:rsid w:val="00830815"/>
    <w:rsid w:val="00833F5C"/>
    <w:rsid w:val="008B2994"/>
    <w:rsid w:val="008B3F04"/>
    <w:rsid w:val="008F23FC"/>
    <w:rsid w:val="008F6824"/>
    <w:rsid w:val="00913D75"/>
    <w:rsid w:val="00915315"/>
    <w:rsid w:val="00931BA9"/>
    <w:rsid w:val="00940ABA"/>
    <w:rsid w:val="00967079"/>
    <w:rsid w:val="00972AD6"/>
    <w:rsid w:val="00973DCF"/>
    <w:rsid w:val="0099466F"/>
    <w:rsid w:val="009A5F2C"/>
    <w:rsid w:val="009B4B01"/>
    <w:rsid w:val="009C62CB"/>
    <w:rsid w:val="009E2DB7"/>
    <w:rsid w:val="009F7616"/>
    <w:rsid w:val="00A21C5E"/>
    <w:rsid w:val="00A25EB0"/>
    <w:rsid w:val="00A306A3"/>
    <w:rsid w:val="00A326A7"/>
    <w:rsid w:val="00A35E2B"/>
    <w:rsid w:val="00A408E5"/>
    <w:rsid w:val="00A56F50"/>
    <w:rsid w:val="00A7746A"/>
    <w:rsid w:val="00A778C0"/>
    <w:rsid w:val="00A808ED"/>
    <w:rsid w:val="00A85C0A"/>
    <w:rsid w:val="00A86EB2"/>
    <w:rsid w:val="00AA277D"/>
    <w:rsid w:val="00AC066F"/>
    <w:rsid w:val="00AC317F"/>
    <w:rsid w:val="00AC3A36"/>
    <w:rsid w:val="00AD4E7E"/>
    <w:rsid w:val="00AD60C9"/>
    <w:rsid w:val="00AE36A6"/>
    <w:rsid w:val="00AE4AB2"/>
    <w:rsid w:val="00AF7587"/>
    <w:rsid w:val="00B1263E"/>
    <w:rsid w:val="00B36AE9"/>
    <w:rsid w:val="00B654BD"/>
    <w:rsid w:val="00B9781F"/>
    <w:rsid w:val="00BD0FDD"/>
    <w:rsid w:val="00BE4817"/>
    <w:rsid w:val="00BF3D13"/>
    <w:rsid w:val="00BF5440"/>
    <w:rsid w:val="00BF5E37"/>
    <w:rsid w:val="00C223D7"/>
    <w:rsid w:val="00C40C8C"/>
    <w:rsid w:val="00C60918"/>
    <w:rsid w:val="00C73533"/>
    <w:rsid w:val="00C93020"/>
    <w:rsid w:val="00C973A5"/>
    <w:rsid w:val="00CB4A4A"/>
    <w:rsid w:val="00CC69CB"/>
    <w:rsid w:val="00CD392C"/>
    <w:rsid w:val="00CD6A35"/>
    <w:rsid w:val="00CF0AE3"/>
    <w:rsid w:val="00D070CB"/>
    <w:rsid w:val="00D12A0C"/>
    <w:rsid w:val="00D342DE"/>
    <w:rsid w:val="00D34653"/>
    <w:rsid w:val="00D3754E"/>
    <w:rsid w:val="00D41435"/>
    <w:rsid w:val="00D55CA9"/>
    <w:rsid w:val="00D61614"/>
    <w:rsid w:val="00D6538F"/>
    <w:rsid w:val="00D7093D"/>
    <w:rsid w:val="00D97AD6"/>
    <w:rsid w:val="00DB0F6E"/>
    <w:rsid w:val="00DB1940"/>
    <w:rsid w:val="00DB78A5"/>
    <w:rsid w:val="00DD1ABF"/>
    <w:rsid w:val="00DD70C7"/>
    <w:rsid w:val="00DE5BDE"/>
    <w:rsid w:val="00DE7E4B"/>
    <w:rsid w:val="00E049EB"/>
    <w:rsid w:val="00E26C78"/>
    <w:rsid w:val="00E627B6"/>
    <w:rsid w:val="00E7327F"/>
    <w:rsid w:val="00E734EB"/>
    <w:rsid w:val="00E80521"/>
    <w:rsid w:val="00ED445B"/>
    <w:rsid w:val="00F3287D"/>
    <w:rsid w:val="00F563FE"/>
    <w:rsid w:val="00F57994"/>
    <w:rsid w:val="00F85C92"/>
    <w:rsid w:val="00F906D8"/>
    <w:rsid w:val="00FA3FCE"/>
    <w:rsid w:val="00FB4772"/>
    <w:rsid w:val="00FB5633"/>
    <w:rsid w:val="00FD0F22"/>
    <w:rsid w:val="00FD1F22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2F3B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7F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F72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F72"/>
    <w:rPr>
      <w:rFonts w:eastAsiaTheme="minorEastAsia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C0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9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6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57C4C-6142-47BF-BF70-58D37DC1D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oh Lay Hoon</cp:lastModifiedBy>
  <cp:revision>7</cp:revision>
  <dcterms:created xsi:type="dcterms:W3CDTF">2022-08-13T10:37:00Z</dcterms:created>
  <dcterms:modified xsi:type="dcterms:W3CDTF">2022-11-26T15:02:00Z</dcterms:modified>
</cp:coreProperties>
</file>